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9"/>
        <w:gridCol w:w="4930"/>
        <w:gridCol w:w="1843"/>
      </w:tblGrid>
      <w:tr>
        <w:trPr/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otation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nterpret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efault value</w:t>
            </w:r>
          </w:p>
        </w:tc>
      </w:tr>
      <w:tr>
        <w:trPr/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</m:oMath>
            </m:oMathPara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Production/activity of Activator (A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0.0</w:t>
            </w:r>
          </w:p>
        </w:tc>
      </w:tr>
      <w:tr>
        <w:trPr/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oMath>
            </m:oMathPara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lang w:val="en-US"/>
              </w:rPr>
              <w:t>Production/activity of Inhibitor (I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>
        <w:trPr/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</m:oMath>
            </m:oMathPara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iffusion rate/signaling range of Activato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00025</w:t>
            </w:r>
          </w:p>
        </w:tc>
      </w:tr>
      <w:tr>
        <w:trPr/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oMath>
            </m:oMathPara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iffusion rate/signaling range of Inhibito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0125</w:t>
            </w:r>
          </w:p>
        </w:tc>
      </w:tr>
      <w:tr>
        <w:trPr/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</m:oMath>
            </m:oMathPara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Decay rate of Activator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>
        <w:trPr/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oMath>
            </m:oMathPara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ecay rate of Inhibito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>
        <w:trPr/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oMath>
            </m:oMathPara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Background Inhibitor produc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3</w:t>
            </w:r>
          </w:p>
        </w:tc>
      </w:tr>
      <w:tr>
        <w:trPr/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oMath>
            </m:oMathPara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onstitutive Inhibitor application paramet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0-1.0</w:t>
            </w:r>
          </w:p>
        </w:tc>
      </w:tr>
      <w:tr>
        <w:trPr/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Parameter for Activator autocatalysi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</w:tr>
      <w:tr>
        <w:trPr/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ensitivity to inhibition by Inhibito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2.5-3.0 </w:t>
            </w:r>
          </w:p>
        </w:tc>
      </w:tr>
      <w:tr>
        <w:trPr/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ODY</m:t>
                    </m:r>
                  </m:sub>
                </m:sSub>
              </m:oMath>
            </m:oMathPara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ensitivity to inhibition by Inhibitor in bod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</w:tr>
      <w:tr>
        <w:trPr/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ECK</m:t>
                    </m:r>
                  </m:sub>
                </m:sSub>
              </m:oMath>
            </m:oMathPara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ensitivity to inhibition by Inhibitor in neck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0</w:t>
            </w:r>
          </w:p>
        </w:tc>
      </w:tr>
      <w:tr>
        <w:trPr/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</m:oMath>
            </m:oMathPara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arameter for inhibition of Inhibi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>
        <w:trPr/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4</m:t>
                    </m:r>
                  </m:sub>
                </m:sSub>
              </m:oMath>
            </m:oMathPara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arameter for upregulation of Inhibito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>
        <w:trPr/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γ</m:t>
                </m:r>
              </m:oMath>
            </m:oMathPara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uppression of BMP/Inhibitor activity paramet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0 - 0.05</w:t>
            </w:r>
          </w:p>
        </w:tc>
      </w:tr>
      <w:tr>
        <w:trPr/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</m:oMath>
            </m:oMathPara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teepness of sensitivity gradi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.5</w:t>
            </w:r>
          </w:p>
        </w:tc>
      </w:tr>
      <w:tr>
        <w:trPr/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A</m:t>
                    </m:r>
                  </m:sub>
                </m:sSub>
              </m:oMath>
            </m:oMathPara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ength of posterior-anterior ax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.0</w:t>
            </w:r>
          </w:p>
        </w:tc>
      </w:tr>
      <w:tr>
        <w:trPr/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ML</m:t>
                    </m:r>
                  </m:sub>
                </m:sSub>
              </m:oMath>
            </m:oMathPara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ength of lateral-medial-lateral ax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sectPr>
      <w:footerReference w:type="default" r:id="rId2"/>
      <w:footerReference w:type="first" r:id="rId3"/>
      <w:type w:val="nextPage"/>
      <w:pgSz w:w="11906" w:h="16838"/>
      <w:pgMar w:left="1134" w:right="1134" w:gutter="0" w:header="0" w:top="1440" w:footer="709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9T19:50:00Z</dcterms:created>
  <dc:creator>dheadon</dc:creator>
  <dc:description/>
  <cp:keywords/>
  <dc:language>en-US</dc:language>
  <cp:lastModifiedBy>dheadon</cp:lastModifiedBy>
  <dcterms:modified xsi:type="dcterms:W3CDTF">2010-10-20T10:28:00Z</dcterms:modified>
  <cp:revision>3</cp:revision>
  <dc:subject/>
  <dc:title>Notation</dc:title>
</cp:coreProperties>
</file>